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70"/>
        <w:tblW w:w="14459" w:type="dxa"/>
        <w:tblLook w:val="04A0" w:firstRow="1" w:lastRow="0" w:firstColumn="1" w:lastColumn="0" w:noHBand="0" w:noVBand="1"/>
      </w:tblPr>
      <w:tblGrid>
        <w:gridCol w:w="1501"/>
        <w:gridCol w:w="1625"/>
        <w:gridCol w:w="1524"/>
        <w:gridCol w:w="757"/>
        <w:gridCol w:w="1553"/>
        <w:gridCol w:w="690"/>
        <w:gridCol w:w="1463"/>
        <w:gridCol w:w="690"/>
        <w:gridCol w:w="1611"/>
        <w:gridCol w:w="690"/>
        <w:gridCol w:w="1606"/>
        <w:gridCol w:w="749"/>
      </w:tblGrid>
      <w:tr w:rsidR="006660B7" w:rsidRPr="0063164F" w14:paraId="613DADC4" w14:textId="77777777" w:rsidTr="00E05C9B">
        <w:trPr>
          <w:trHeight w:val="893"/>
        </w:trPr>
        <w:tc>
          <w:tcPr>
            <w:tcW w:w="1501" w:type="dxa"/>
            <w:tcBorders>
              <w:bottom w:val="single" w:sz="4" w:space="0" w:color="auto"/>
              <w:right w:val="nil"/>
            </w:tcBorders>
          </w:tcPr>
          <w:p w14:paraId="6351CD98" w14:textId="77777777" w:rsidR="006660B7" w:rsidRPr="009D5E1B" w:rsidRDefault="006660B7" w:rsidP="006660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13549404"/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544923F3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4F4F20E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IVW</w:t>
            </w:r>
          </w:p>
          <w:p w14:paraId="13F6AF39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9ACD0A8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75CDAAA6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6E18989D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40A3B80B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63D86552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7FB3E722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33B6F638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0D10875B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4E256CB3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0CC7E32D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B62E826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4C70D97D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2054689A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660B7" w:rsidRPr="0063164F" w14:paraId="35066A64" w14:textId="77777777" w:rsidTr="006660B7">
        <w:trPr>
          <w:trHeight w:val="210"/>
        </w:trPr>
        <w:tc>
          <w:tcPr>
            <w:tcW w:w="14459" w:type="dxa"/>
            <w:gridSpan w:val="12"/>
            <w:tcBorders>
              <w:bottom w:val="nil"/>
            </w:tcBorders>
          </w:tcPr>
          <w:p w14:paraId="16401F8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ge at menarche</w:t>
            </w:r>
          </w:p>
        </w:tc>
      </w:tr>
      <w:tr w:rsidR="006660B7" w:rsidRPr="0063164F" w14:paraId="778196F2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30C1D27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2C7311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EB41E78" w14:textId="5A8DC52A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1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01C207" w14:textId="63E1FFDB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17D579E" w14:textId="13F7F597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2-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971069" w14:textId="6D545255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5D2E9D" w14:textId="77777777" w:rsidR="006660B7" w:rsidRPr="00A22558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1.00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7D205CB" w14:textId="12009D00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F3509FF" w14:textId="11D49011" w:rsidR="006660B7" w:rsidRPr="0063164F" w:rsidRDefault="004E0D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8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-1.1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CD5FE4" w14:textId="1294DBF4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E4892A" w14:textId="60319878" w:rsidR="006660B7" w:rsidRPr="0063164F" w:rsidRDefault="004E0D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 xml:space="preserve"> (0.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76EFA34" w14:textId="1D4E76D4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</w:tr>
      <w:tr w:rsidR="006660B7" w:rsidRPr="0063164F" w14:paraId="705A119A" w14:textId="77777777" w:rsidTr="00E05C9B">
        <w:trPr>
          <w:trHeight w:val="210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4188BE1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5F091A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90FA634" w14:textId="58309B6C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867F521" w14:textId="0876AEFE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33BD77" w14:textId="0CEE1BDD" w:rsidR="006660B7" w:rsidRPr="0063164F" w:rsidRDefault="004E0D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 xml:space="preserve"> (0.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F86D33" w14:textId="263E7AAC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8217BE" w14:textId="09CC7058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 xml:space="preserve"> (0.99</w:t>
            </w:r>
            <w:r w:rsidR="006660B7" w:rsidRPr="00A22558">
              <w:rPr>
                <w:rFonts w:ascii="Times New Roman" w:hAnsi="Times New Roman" w:cs="Times New Roman"/>
                <w:sz w:val="19"/>
                <w:szCs w:val="19"/>
              </w:rPr>
              <w:t>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0D5A22C" w14:textId="65823870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EBB5D22" w14:textId="290F012A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4F0B19B" w14:textId="2B1FC526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0DA2907" w14:textId="3186AD32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2.5e</w:t>
            </w:r>
            <w:r w:rsidR="00114326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7.2e</w:t>
            </w:r>
            <w:r w:rsidR="00114326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C64C157" w14:textId="23FE43FA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6660B7" w:rsidRPr="0063164F" w14:paraId="7FC235FC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4A62297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2DDC96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184EC23" w14:textId="4902C7A8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3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639B28" w14:textId="16E7799B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444052" w14:textId="343FBE1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647994" w14:textId="196C50A6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1992345" w14:textId="79C33BFF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99 (0.98-1.0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="006660B7" w:rsidRPr="00A2255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EAD553" w14:textId="571A2CA5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E06A107" w14:textId="0FED93A2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5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5C5526" w14:textId="575B1759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43B50D9" w14:textId="4F7D829D" w:rsidR="006660B7" w:rsidRPr="0063164F" w:rsidRDefault="001143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  <w:r w:rsidR="00AE3204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.5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6</w:t>
            </w:r>
            <w:r w:rsidR="00AE3204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AE3204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2995797" w14:textId="5C1EC2AB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96</w:t>
            </w:r>
          </w:p>
        </w:tc>
      </w:tr>
      <w:tr w:rsidR="006660B7" w:rsidRPr="0063164F" w14:paraId="71ED4C60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589E07BF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19C0653" w14:textId="77777777" w:rsidR="006660B7" w:rsidRPr="00C1566D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9AB7320" w14:textId="52030727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 xml:space="preserve">9 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(1.0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6C455A" w14:textId="124212A4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0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AD666A" w14:textId="59036CA1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.4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3EA662" w14:textId="26A05421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281C815" w14:textId="77777777" w:rsidR="006660B7" w:rsidRPr="00A22558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0.99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7E5963C" w14:textId="60E728E6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DC15602" w14:textId="6CA82156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15 (0.9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0D7F3D" w14:textId="57BC2802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9D73263" w14:textId="7480E043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FB4B0BF" w14:textId="742334D0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</w:tr>
      <w:tr w:rsidR="006660B7" w:rsidRPr="0063164F" w14:paraId="472B9F2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797F989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C4CBD95" w14:textId="7E9450DA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711DB8B" w14:textId="1F551FAD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-1.2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2011E0" w14:textId="4A626D3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5AA8ED" w14:textId="4B006D84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-1.3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0F4AD1" w14:textId="3A832141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B5E8AD" w14:textId="7EB6419A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0.99-1.0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6660B7" w:rsidRPr="00A2255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AC09E4" w14:textId="508E51AB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E045B59" w14:textId="0578419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2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8315847" w14:textId="543D7C25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14417B" w14:textId="3E66342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02</w:t>
            </w:r>
            <w:r w:rsidR="00876F0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35.6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C20F388" w14:textId="6BFE379C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</w:tr>
      <w:tr w:rsidR="00F70F34" w:rsidRPr="0063164F" w14:paraId="3E11C95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73C1CB6" w14:textId="77777777" w:rsidR="00F70F34" w:rsidRPr="0063164F" w:rsidRDefault="00F70F3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264F68" w14:textId="4B667F0D" w:rsidR="00F70F34" w:rsidRPr="0063164F" w:rsidRDefault="00F70F3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0C101BA" w14:textId="1696A30D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94-1.2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6C1835" w14:textId="2BF9EE0F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8E988B7" w14:textId="6A0EFA74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74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2E97B1" w14:textId="5BAB188B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07E3884" w14:textId="4941F251" w:rsidR="00F70F34" w:rsidRPr="00A22558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1.00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54B0A46" w14:textId="01F9E339" w:rsidR="00F70F34" w:rsidRPr="00A22558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D615F8" w14:textId="2A822888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86-1.2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158C35" w14:textId="5E59C617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B0A12D" w14:textId="2CB82B8A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09-12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623FF9B" w14:textId="306B064E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</w:tr>
      <w:tr w:rsidR="006660B7" w:rsidRPr="0063164F" w14:paraId="0455DD02" w14:textId="77777777" w:rsidTr="006660B7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F860AB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ge at natural menopause</w:t>
            </w:r>
          </w:p>
        </w:tc>
      </w:tr>
      <w:tr w:rsidR="006660B7" w:rsidRPr="0063164F" w14:paraId="5DBCA32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1E0B9DB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EAD874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22AE7C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9-1.0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09F62F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365AD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7-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46D36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829CBB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794AD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639747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8-1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351EC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1EB225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7-1.0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4925B1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</w:tr>
      <w:tr w:rsidR="006660B7" w:rsidRPr="0063164F" w14:paraId="7172C77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28CC9C7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C9B2DA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833A1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2-1.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CAAE4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D8C382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89-1.3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752F4B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483652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4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FCB698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99B040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8 (0.95-1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F75B8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E7F776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7 (0.92-1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B1576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6660B7" w:rsidRPr="0063164F" w14:paraId="1A0695F8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5B5BB0F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A0FA8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5B7DE1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2-1.0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9D0ECE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1D491C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82-1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18AA64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1A4D1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6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0CF80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F94CC2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2-1.1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A68242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83F79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0-1.1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628105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</w:tr>
      <w:tr w:rsidR="006660B7" w:rsidRPr="0063164F" w14:paraId="709A69A9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09B41AD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75A7F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B9284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1.02-1.1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4B60E5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5D10C0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 (0.98-1.3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C661E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8A67EBC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7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658C56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699780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1.02-1.2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9E713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1695E1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1.02-1.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24C350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</w:tr>
      <w:tr w:rsidR="006660B7" w:rsidRPr="0063164F" w14:paraId="4D91B392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ED473C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6B5F9B" w14:textId="3A30AE79" w:rsidR="006660B7" w:rsidRPr="005B3691" w:rsidRDefault="006660B7" w:rsidP="006660B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D5DE8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 w:rsidRPr="00BD5DE8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BD5DE8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D3F98F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96-1.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DB5B6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4D3517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6 (1.05-1.5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FA6435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DE32F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6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FA510F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87AEA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0.99-1.2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24483A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97C6E7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6 (1.02-1.3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5A6DDA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</w:tr>
      <w:tr w:rsidR="0024415D" w:rsidRPr="0063164F" w14:paraId="59114788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57803B8" w14:textId="77777777" w:rsidR="0024415D" w:rsidRPr="0063164F" w:rsidRDefault="0024415D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8336AE1" w14:textId="06F223C5" w:rsidR="0024415D" w:rsidRPr="00BD5DE8" w:rsidRDefault="0024415D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7982D0E" w14:textId="675B4D34" w:rsidR="0024415D" w:rsidRDefault="00CE0016" w:rsidP="00FD19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4 (0.98-1.1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053A78" w14:textId="34ADA91F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7A0D2E7" w14:textId="4E95C884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0.98-1.2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FC7C26E" w14:textId="633A5BFF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D7ADFFC" w14:textId="43DDE2EF" w:rsidR="0024415D" w:rsidRDefault="00FD19E9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EFA149" w14:textId="3257B17C" w:rsidR="0024415D" w:rsidRDefault="00FD19E9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D0B4616" w14:textId="795EDFB0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8 (0.99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8C884B" w14:textId="47B865D6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E5577F7" w14:textId="7491BC12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1.00-1.2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FE82CF4" w14:textId="15E8FC7F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85682A" w:rsidRPr="0063164F" w14:paraId="0600955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35432BE" w14:textId="0A502253" w:rsidR="0085682A" w:rsidRPr="0085682A" w:rsidRDefault="0085682A" w:rsidP="006660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5682A">
              <w:rPr>
                <w:rFonts w:ascii="Times New Roman" w:hAnsi="Times New Roman" w:cs="Times New Roman"/>
                <w:b/>
                <w:sz w:val="19"/>
                <w:szCs w:val="19"/>
              </w:rPr>
              <w:t>Parit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2B9CA3" w14:textId="77777777" w:rsidR="0085682A" w:rsidRPr="0063164F" w:rsidRDefault="0085682A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424DC21" w14:textId="77777777" w:rsidR="0085682A" w:rsidRDefault="0085682A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1D9954" w14:textId="77777777" w:rsidR="0085682A" w:rsidRDefault="0085682A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B902653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41B0CD4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CC7F037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574798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8627559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3CBD15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92EC23E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1DEA8DA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05C9B" w:rsidRPr="0063164F" w14:paraId="03343083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6572428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8130C97" w14:textId="44BB40FF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D6D293" w14:textId="20C57628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30-2.7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592373" w14:textId="42D402A0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B1C8A6" w14:textId="76919A8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6B41ED" w14:textId="4AE279AD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FCCEEBA" w14:textId="6D62AEA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EF0FF1" w14:textId="7DD2F71C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5435722" w14:textId="215EE117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72913D" w14:textId="4FEDE2D5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D3A9B7E" w14:textId="7423D70C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C6BEB71" w14:textId="1DFDE71D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1044744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0435B8C8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FE8410" w14:textId="3346288C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E1D1526" w14:textId="1E42E5FF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 (0.03-21.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CC11801" w14:textId="2F6A9158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C29B3E" w14:textId="309811D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CA768C" w14:textId="54F1117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C32B2EC" w14:textId="3F37CA1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06EE51" w14:textId="5A508F3F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F14017" w14:textId="5F945B3F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3481B4" w14:textId="597D674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60CB94" w14:textId="3AF04ED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76EC9E7" w14:textId="300D3020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34C2F707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2D2E1EC4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5EFD8C" w14:textId="2739AA8E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31D47B" w14:textId="6AEE50F6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.65(0.47-124.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B12663" w14:textId="5DD004C2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11A642D" w14:textId="04FC00F0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8205BC" w14:textId="52BCAB5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322F303" w14:textId="2B05EC4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D17B5B" w14:textId="1D45C75E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5760D8E" w14:textId="18FE32C0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F2BC9A" w14:textId="6AED9BCE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3A4CBE" w14:textId="387F268C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29EE4F9" w14:textId="00F69451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602411DE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68BA7D4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6B23327" w14:textId="3703F82D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D612F6B" w14:textId="2A143176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 (0.01-3.2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64E3F4" w14:textId="3105000B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D89D771" w14:textId="0EA49788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1ACEAF" w14:textId="5B56076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B77F81A" w14:textId="0E6725AB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475BFD6" w14:textId="261CDD1A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44D25AC" w14:textId="3C5AE8F7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AB026A" w14:textId="06A82041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188688F" w14:textId="7AEA0CE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9201DCC" w14:textId="7FFD784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026121A4" w14:textId="77777777" w:rsidTr="00FD19E9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73C09DD0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F732255" w14:textId="5F2E1268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lear c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EF8F4C4" w14:textId="113A549E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 (0.02-1.1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D2CD88" w14:textId="3EDB9470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523BB71" w14:textId="39FBC935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DA9A38" w14:textId="0B62BD8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B5B2AB6" w14:textId="660D1A7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827631" w14:textId="1FBD12D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EFCE2C2" w14:textId="338859C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9405B8" w14:textId="10E936C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7AC2421" w14:textId="5DE76A6D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1F30059" w14:textId="11EAB44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FD19E9" w:rsidRPr="0063164F" w14:paraId="3AF2202D" w14:textId="77777777" w:rsidTr="00E05C9B">
        <w:trPr>
          <w:trHeight w:val="223"/>
        </w:trPr>
        <w:tc>
          <w:tcPr>
            <w:tcW w:w="1501" w:type="dxa"/>
            <w:tcBorders>
              <w:top w:val="nil"/>
              <w:right w:val="nil"/>
            </w:tcBorders>
          </w:tcPr>
          <w:p w14:paraId="3C1FB70E" w14:textId="77777777" w:rsidR="00FD19E9" w:rsidRPr="0063164F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27BE7AD0" w14:textId="75C92DFE" w:rsidR="00FD19E9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517A5886" w14:textId="25B4D995" w:rsidR="00FD19E9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9 (0.26-14.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5DA2FA26" w14:textId="260BF8B4" w:rsidR="00FD19E9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50636C1B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11371BA8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0A2CB954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70CE6EF4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3A83839F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625D43B3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2EFB1B2C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</w:tcBorders>
          </w:tcPr>
          <w:p w14:paraId="724E2519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bookmarkEnd w:id="0"/>
    <w:p w14:paraId="0E6964FC" w14:textId="705DCD63" w:rsidR="00272797" w:rsidRDefault="006660B7" w:rsidP="0085682A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t xml:space="preserve">Supplementary Table </w:t>
      </w:r>
      <w:r w:rsidR="00E2042C">
        <w:rPr>
          <w:rFonts w:ascii="Times New Roman" w:hAnsi="Times New Roman" w:cs="Times New Roman"/>
          <w:b/>
        </w:rPr>
        <w:t>1</w:t>
      </w:r>
      <w:r w:rsidRPr="009664B5">
        <w:rPr>
          <w:rFonts w:ascii="Times New Roman" w:hAnsi="Times New Roman" w:cs="Times New Roman"/>
          <w:b/>
        </w:rPr>
        <w:t xml:space="preserve">. </w:t>
      </w:r>
      <w:r w:rsidR="001017E4" w:rsidRPr="001017E4">
        <w:rPr>
          <w:rFonts w:ascii="Times New Roman" w:hAnsi="Times New Roman" w:cs="Times New Roman"/>
          <w:b/>
        </w:rPr>
        <w:t xml:space="preserve">IVW and sensitivity analysis estimates for the association of </w:t>
      </w:r>
      <w:r w:rsidR="001017E4">
        <w:rPr>
          <w:rFonts w:ascii="Times New Roman" w:hAnsi="Times New Roman" w:cs="Times New Roman"/>
          <w:b/>
        </w:rPr>
        <w:t>reproductive factors</w:t>
      </w:r>
      <w:r w:rsidR="001017E4" w:rsidRPr="001017E4">
        <w:rPr>
          <w:rFonts w:ascii="Times New Roman" w:hAnsi="Times New Roman" w:cs="Times New Roman"/>
          <w:b/>
        </w:rPr>
        <w:t xml:space="preserve"> with risk of invasive epithelial ovarian cancer histotypes and low malignant potential tumours</w:t>
      </w:r>
    </w:p>
    <w:p w14:paraId="2F9544E1" w14:textId="25018919" w:rsidR="00121E61" w:rsidRDefault="00E805CF" w:rsidP="008568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stimates are scaled to represent the </w:t>
      </w:r>
      <w:r w:rsidR="0004793C">
        <w:rPr>
          <w:rFonts w:ascii="Times New Roman" w:hAnsi="Times New Roman" w:cs="Times New Roman"/>
          <w:sz w:val="20"/>
          <w:szCs w:val="20"/>
        </w:rPr>
        <w:t>association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 of a one-year decrease </w:t>
      </w:r>
      <w:r w:rsidR="0004793C">
        <w:rPr>
          <w:rFonts w:ascii="Times New Roman" w:hAnsi="Times New Roman" w:cs="Times New Roman"/>
          <w:sz w:val="20"/>
          <w:szCs w:val="20"/>
        </w:rPr>
        <w:t>with</w:t>
      </w:r>
      <w:bookmarkStart w:id="1" w:name="_GoBack"/>
      <w:bookmarkEnd w:id="1"/>
      <w:r w:rsidR="0085682A" w:rsidRPr="00272797">
        <w:rPr>
          <w:rFonts w:ascii="Times New Roman" w:hAnsi="Times New Roman" w:cs="Times New Roman"/>
          <w:sz w:val="20"/>
          <w:szCs w:val="20"/>
        </w:rPr>
        <w:t xml:space="preserve"> age at onset for menarche, a one-year increase in age at onset for natural menopause, and a one-child increase in number of children ever born. IVW = Inverse-variance weighted, HGSC = High grade serous carcinoma, LGSC = Low grade serous carcinoma</w:t>
      </w:r>
      <w:r w:rsidR="00CE0016" w:rsidRPr="00272797">
        <w:rPr>
          <w:rFonts w:ascii="Times New Roman" w:hAnsi="Times New Roman" w:cs="Times New Roman"/>
          <w:sz w:val="20"/>
          <w:szCs w:val="20"/>
        </w:rPr>
        <w:t xml:space="preserve">, LMP = </w:t>
      </w:r>
      <w:r w:rsidR="0053432E" w:rsidRPr="00272797">
        <w:rPr>
          <w:rFonts w:ascii="Times New Roman" w:hAnsi="Times New Roman" w:cs="Times New Roman"/>
          <w:sz w:val="20"/>
          <w:szCs w:val="20"/>
        </w:rPr>
        <w:t>Low malignant potential</w:t>
      </w:r>
      <w:r w:rsidR="0053432E">
        <w:rPr>
          <w:rFonts w:ascii="Times New Roman" w:hAnsi="Times New Roman" w:cs="Times New Roman"/>
          <w:sz w:val="20"/>
          <w:szCs w:val="20"/>
        </w:rPr>
        <w:t xml:space="preserve"> tumours</w:t>
      </w:r>
      <w:r w:rsidR="0085682A" w:rsidRPr="00272797">
        <w:rPr>
          <w:rFonts w:ascii="Times New Roman" w:hAnsi="Times New Roman" w:cs="Times New Roman"/>
          <w:sz w:val="20"/>
          <w:szCs w:val="20"/>
        </w:rPr>
        <w:t>.</w:t>
      </w:r>
    </w:p>
    <w:sectPr w:rsidR="00121E61" w:rsidSect="00966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F839F" w14:textId="77777777" w:rsidR="008A199A" w:rsidRDefault="008A199A" w:rsidP="006660B7">
      <w:pPr>
        <w:spacing w:after="0" w:line="240" w:lineRule="auto"/>
      </w:pPr>
      <w:r>
        <w:separator/>
      </w:r>
    </w:p>
  </w:endnote>
  <w:endnote w:type="continuationSeparator" w:id="0">
    <w:p w14:paraId="60E48E11" w14:textId="77777777" w:rsidR="008A199A" w:rsidRDefault="008A199A" w:rsidP="0066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8331" w14:textId="77777777" w:rsidR="008A199A" w:rsidRDefault="008A199A" w:rsidP="006660B7">
      <w:pPr>
        <w:spacing w:after="0" w:line="240" w:lineRule="auto"/>
      </w:pPr>
      <w:r>
        <w:separator/>
      </w:r>
    </w:p>
  </w:footnote>
  <w:footnote w:type="continuationSeparator" w:id="0">
    <w:p w14:paraId="7CEFA266" w14:textId="77777777" w:rsidR="008A199A" w:rsidRDefault="008A199A" w:rsidP="00666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505"/>
    <w:multiLevelType w:val="hybridMultilevel"/>
    <w:tmpl w:val="F892BC4A"/>
    <w:lvl w:ilvl="0" w:tplc="1C3EF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B3B"/>
    <w:multiLevelType w:val="hybridMultilevel"/>
    <w:tmpl w:val="8F764D8A"/>
    <w:lvl w:ilvl="0" w:tplc="2A1822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4B5"/>
    <w:rsid w:val="00043DA2"/>
    <w:rsid w:val="00044045"/>
    <w:rsid w:val="0004793C"/>
    <w:rsid w:val="00066C30"/>
    <w:rsid w:val="000815CF"/>
    <w:rsid w:val="00085157"/>
    <w:rsid w:val="000A24AA"/>
    <w:rsid w:val="000B474A"/>
    <w:rsid w:val="000C73B0"/>
    <w:rsid w:val="000C7FAE"/>
    <w:rsid w:val="000F46E6"/>
    <w:rsid w:val="001017E4"/>
    <w:rsid w:val="0010457B"/>
    <w:rsid w:val="00114326"/>
    <w:rsid w:val="0011453A"/>
    <w:rsid w:val="00121E61"/>
    <w:rsid w:val="00150DD7"/>
    <w:rsid w:val="00154B36"/>
    <w:rsid w:val="001647D5"/>
    <w:rsid w:val="001A3CBD"/>
    <w:rsid w:val="001C4C3C"/>
    <w:rsid w:val="001F00A3"/>
    <w:rsid w:val="0024415D"/>
    <w:rsid w:val="00244E11"/>
    <w:rsid w:val="00252FA1"/>
    <w:rsid w:val="00260467"/>
    <w:rsid w:val="00272797"/>
    <w:rsid w:val="00275B0D"/>
    <w:rsid w:val="0028362A"/>
    <w:rsid w:val="002B18BF"/>
    <w:rsid w:val="002B3352"/>
    <w:rsid w:val="002B59FE"/>
    <w:rsid w:val="002B7FF9"/>
    <w:rsid w:val="002C6C82"/>
    <w:rsid w:val="002D75C3"/>
    <w:rsid w:val="002E784E"/>
    <w:rsid w:val="002F3B95"/>
    <w:rsid w:val="0032484B"/>
    <w:rsid w:val="00334352"/>
    <w:rsid w:val="00344488"/>
    <w:rsid w:val="00367F9D"/>
    <w:rsid w:val="00373FFE"/>
    <w:rsid w:val="00391A1E"/>
    <w:rsid w:val="003A086D"/>
    <w:rsid w:val="003A61EB"/>
    <w:rsid w:val="003B397C"/>
    <w:rsid w:val="003C15C6"/>
    <w:rsid w:val="003D3112"/>
    <w:rsid w:val="003F460D"/>
    <w:rsid w:val="0044308C"/>
    <w:rsid w:val="00461813"/>
    <w:rsid w:val="00464CC5"/>
    <w:rsid w:val="00471CAF"/>
    <w:rsid w:val="0047591F"/>
    <w:rsid w:val="00495334"/>
    <w:rsid w:val="004E0D26"/>
    <w:rsid w:val="004E459F"/>
    <w:rsid w:val="00511362"/>
    <w:rsid w:val="0051573F"/>
    <w:rsid w:val="00527716"/>
    <w:rsid w:val="00527C1B"/>
    <w:rsid w:val="0053432E"/>
    <w:rsid w:val="0054266E"/>
    <w:rsid w:val="00552CF7"/>
    <w:rsid w:val="0057403B"/>
    <w:rsid w:val="005A0CEB"/>
    <w:rsid w:val="005B33E1"/>
    <w:rsid w:val="005B3691"/>
    <w:rsid w:val="005D0569"/>
    <w:rsid w:val="005F24AC"/>
    <w:rsid w:val="00601F44"/>
    <w:rsid w:val="00622650"/>
    <w:rsid w:val="00622A2C"/>
    <w:rsid w:val="0063164F"/>
    <w:rsid w:val="00633A11"/>
    <w:rsid w:val="00634D70"/>
    <w:rsid w:val="00643063"/>
    <w:rsid w:val="00656720"/>
    <w:rsid w:val="00656977"/>
    <w:rsid w:val="006660B7"/>
    <w:rsid w:val="00681BC1"/>
    <w:rsid w:val="006A35D4"/>
    <w:rsid w:val="006A6F5F"/>
    <w:rsid w:val="006B5588"/>
    <w:rsid w:val="006D11F4"/>
    <w:rsid w:val="006D5D09"/>
    <w:rsid w:val="006D77BA"/>
    <w:rsid w:val="006E2ED0"/>
    <w:rsid w:val="00715059"/>
    <w:rsid w:val="0073303F"/>
    <w:rsid w:val="007428D2"/>
    <w:rsid w:val="00785F24"/>
    <w:rsid w:val="007873A9"/>
    <w:rsid w:val="007B08A3"/>
    <w:rsid w:val="007D4198"/>
    <w:rsid w:val="008020E5"/>
    <w:rsid w:val="00804CB2"/>
    <w:rsid w:val="008142F3"/>
    <w:rsid w:val="00815A95"/>
    <w:rsid w:val="008171FC"/>
    <w:rsid w:val="008519FF"/>
    <w:rsid w:val="0085682A"/>
    <w:rsid w:val="00857084"/>
    <w:rsid w:val="00861E93"/>
    <w:rsid w:val="00871F92"/>
    <w:rsid w:val="00876F0D"/>
    <w:rsid w:val="00881033"/>
    <w:rsid w:val="008A199A"/>
    <w:rsid w:val="008A4981"/>
    <w:rsid w:val="008B7DD2"/>
    <w:rsid w:val="008D3490"/>
    <w:rsid w:val="008E2BD0"/>
    <w:rsid w:val="008E4C50"/>
    <w:rsid w:val="008F06C0"/>
    <w:rsid w:val="009404EA"/>
    <w:rsid w:val="0094197D"/>
    <w:rsid w:val="009563FD"/>
    <w:rsid w:val="0096002E"/>
    <w:rsid w:val="009664B5"/>
    <w:rsid w:val="00973D43"/>
    <w:rsid w:val="009B465E"/>
    <w:rsid w:val="009B7BCC"/>
    <w:rsid w:val="009D5E1B"/>
    <w:rsid w:val="009E09C2"/>
    <w:rsid w:val="009E5AC5"/>
    <w:rsid w:val="009F18C0"/>
    <w:rsid w:val="009F567B"/>
    <w:rsid w:val="00A21287"/>
    <w:rsid w:val="00A21E2B"/>
    <w:rsid w:val="00A22558"/>
    <w:rsid w:val="00A2410A"/>
    <w:rsid w:val="00A44FFB"/>
    <w:rsid w:val="00A65138"/>
    <w:rsid w:val="00A7341D"/>
    <w:rsid w:val="00A7581D"/>
    <w:rsid w:val="00A92FB0"/>
    <w:rsid w:val="00AB17DA"/>
    <w:rsid w:val="00AB4DE8"/>
    <w:rsid w:val="00AC05D2"/>
    <w:rsid w:val="00AD1547"/>
    <w:rsid w:val="00AE3204"/>
    <w:rsid w:val="00AF2503"/>
    <w:rsid w:val="00B02DA6"/>
    <w:rsid w:val="00B06900"/>
    <w:rsid w:val="00B0763C"/>
    <w:rsid w:val="00B17D98"/>
    <w:rsid w:val="00B24FF6"/>
    <w:rsid w:val="00B42099"/>
    <w:rsid w:val="00B55198"/>
    <w:rsid w:val="00B90F5B"/>
    <w:rsid w:val="00B932DE"/>
    <w:rsid w:val="00BA0809"/>
    <w:rsid w:val="00BD5DE8"/>
    <w:rsid w:val="00BF4B0D"/>
    <w:rsid w:val="00C12378"/>
    <w:rsid w:val="00C12AA1"/>
    <w:rsid w:val="00C1566D"/>
    <w:rsid w:val="00C3011B"/>
    <w:rsid w:val="00C312A9"/>
    <w:rsid w:val="00C36A34"/>
    <w:rsid w:val="00C36B90"/>
    <w:rsid w:val="00C42169"/>
    <w:rsid w:val="00C572C9"/>
    <w:rsid w:val="00C809F1"/>
    <w:rsid w:val="00CB6F4D"/>
    <w:rsid w:val="00CE0016"/>
    <w:rsid w:val="00D04EE7"/>
    <w:rsid w:val="00D31CD3"/>
    <w:rsid w:val="00D378EE"/>
    <w:rsid w:val="00D40E59"/>
    <w:rsid w:val="00D41B79"/>
    <w:rsid w:val="00D92A6D"/>
    <w:rsid w:val="00DA34D7"/>
    <w:rsid w:val="00DB0E5C"/>
    <w:rsid w:val="00DB5570"/>
    <w:rsid w:val="00DE3BD6"/>
    <w:rsid w:val="00E0576A"/>
    <w:rsid w:val="00E05C9B"/>
    <w:rsid w:val="00E14933"/>
    <w:rsid w:val="00E2042C"/>
    <w:rsid w:val="00E2272D"/>
    <w:rsid w:val="00E412CC"/>
    <w:rsid w:val="00E65E7A"/>
    <w:rsid w:val="00E722E9"/>
    <w:rsid w:val="00E805CF"/>
    <w:rsid w:val="00EE3DD0"/>
    <w:rsid w:val="00EE5335"/>
    <w:rsid w:val="00F24360"/>
    <w:rsid w:val="00F57685"/>
    <w:rsid w:val="00F67A6F"/>
    <w:rsid w:val="00F70F34"/>
    <w:rsid w:val="00F74838"/>
    <w:rsid w:val="00F96982"/>
    <w:rsid w:val="00FA221C"/>
    <w:rsid w:val="00FB0071"/>
    <w:rsid w:val="00FD19E9"/>
    <w:rsid w:val="00FD2FF8"/>
    <w:rsid w:val="00FD6BA0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03D1"/>
  <w15:chartTrackingRefBased/>
  <w15:docId w15:val="{B7FEC523-E2B8-4EB6-B5E9-45ACD933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7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B7"/>
  </w:style>
  <w:style w:type="paragraph" w:styleId="Footer">
    <w:name w:val="footer"/>
    <w:basedOn w:val="Normal"/>
    <w:link w:val="Foot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2</cp:revision>
  <dcterms:created xsi:type="dcterms:W3CDTF">2018-05-22T15:38:00Z</dcterms:created>
  <dcterms:modified xsi:type="dcterms:W3CDTF">2019-07-03T12:32:00Z</dcterms:modified>
</cp:coreProperties>
</file>